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95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221389" w:rsidRPr="00E9169C" w14:paraId="62F91F32" w14:textId="77777777" w:rsidTr="00D156BC">
        <w:tc>
          <w:tcPr>
            <w:tcW w:w="9360" w:type="dxa"/>
          </w:tcPr>
          <w:tbl>
            <w:tblPr>
              <w:tblpPr w:leftFromText="180" w:rightFromText="180" w:vertAnchor="text" w:horzAnchor="page" w:tblpX="1721" w:tblpY="264"/>
              <w:tblOverlap w:val="never"/>
              <w:tblW w:w="0" w:type="auto"/>
              <w:tblCellMar>
                <w:left w:w="0" w:type="dxa"/>
                <w:right w:w="0" w:type="dxa"/>
              </w:tblCellMar>
              <w:tblLook w:val="0420" w:firstRow="1" w:lastRow="0" w:firstColumn="0" w:lastColumn="0" w:noHBand="0" w:noVBand="1"/>
            </w:tblPr>
            <w:tblGrid>
              <w:gridCol w:w="1231"/>
              <w:gridCol w:w="1137"/>
              <w:gridCol w:w="517"/>
              <w:gridCol w:w="1425"/>
            </w:tblGrid>
            <w:tr w:rsidR="00221389" w:rsidRPr="00E9169C" w14:paraId="4177543C" w14:textId="77777777" w:rsidTr="00D156BC">
              <w:trPr>
                <w:trHeight w:val="240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9381088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b/>
                      <w:bCs/>
                      <w:kern w:val="24"/>
                      <w:sz w:val="12"/>
                      <w:szCs w:val="12"/>
                    </w:rPr>
                    <w:t>Chemical compound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6DEEAE0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b/>
                      <w:bCs/>
                      <w:kern w:val="24"/>
                      <w:sz w:val="12"/>
                      <w:szCs w:val="12"/>
                    </w:rPr>
                    <w:t>Final concentration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0E5796E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b/>
                      <w:bCs/>
                      <w:kern w:val="24"/>
                      <w:sz w:val="12"/>
                      <w:szCs w:val="12"/>
                    </w:rPr>
                    <w:t>w/v (g/L)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E703392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b/>
                      <w:bCs/>
                      <w:kern w:val="24"/>
                      <w:sz w:val="12"/>
                      <w:szCs w:val="12"/>
                    </w:rPr>
                    <w:t>Source</w:t>
                  </w:r>
                </w:p>
              </w:tc>
            </w:tr>
            <w:tr w:rsidR="00221389" w:rsidRPr="00E9169C" w14:paraId="3EF13662" w14:textId="77777777" w:rsidTr="00D156BC">
              <w:trPr>
                <w:trHeight w:val="160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9E766BA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cholesterol 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5CBABF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9750EAC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1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AC0BBCB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C8667</w:t>
                  </w:r>
                </w:p>
              </w:tc>
            </w:tr>
            <w:tr w:rsidR="00221389" w:rsidRPr="00E9169C" w14:paraId="62D211A0" w14:textId="77777777" w:rsidTr="00D156BC">
              <w:trPr>
                <w:trHeight w:val="160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6C02D0F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agar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58D8206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2%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0C1F766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2%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C3CC804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proofErr w:type="spellStart"/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Difco</w:t>
                  </w:r>
                  <w:proofErr w:type="spellEnd"/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 214530</w:t>
                  </w:r>
                </w:p>
              </w:tc>
            </w:tr>
            <w:tr w:rsidR="00221389" w:rsidRPr="00E9169C" w14:paraId="425C9682" w14:textId="77777777" w:rsidTr="00D156BC">
              <w:trPr>
                <w:trHeight w:val="160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FFB0E9A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L-isoleucin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D6BFDDD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8.84 mM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2F6F1E9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1.16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AB3D55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I2752</w:t>
                  </w:r>
                </w:p>
              </w:tc>
            </w:tr>
            <w:tr w:rsidR="00221389" w:rsidRPr="00E9169C" w14:paraId="53A73DB2" w14:textId="77777777" w:rsidTr="00D156BC">
              <w:trPr>
                <w:trHeight w:val="160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506CEA4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L-leucin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1326C7B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12.5 mM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6786AC0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1.64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4A406D6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L8912</w:t>
                  </w:r>
                </w:p>
              </w:tc>
            </w:tr>
            <w:tr w:rsidR="00221389" w:rsidRPr="00E9169C" w14:paraId="1548F73A" w14:textId="77777777" w:rsidTr="00D156BC">
              <w:trPr>
                <w:trHeight w:val="160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1F6BC8A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L-tyrosin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1ABE309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4.64 mM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A318F23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0.84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A4CF468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T3754</w:t>
                  </w:r>
                </w:p>
              </w:tc>
            </w:tr>
            <w:tr w:rsidR="00221389" w:rsidRPr="00E9169C" w14:paraId="421BB589" w14:textId="77777777" w:rsidTr="00D156BC">
              <w:trPr>
                <w:trHeight w:val="160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B411D73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ucros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C139326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50 mM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60118DC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17.12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32373BB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Macron CAS#57-50-1</w:t>
                  </w:r>
                </w:p>
              </w:tc>
            </w:tr>
            <w:tr w:rsidR="00221389" w:rsidRPr="00E9169C" w14:paraId="36B43EE2" w14:textId="77777777" w:rsidTr="00D156BC">
              <w:trPr>
                <w:trHeight w:val="160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C101220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F9428CB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1EDE56B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E86DC0A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</w:tr>
            <w:tr w:rsidR="00221389" w:rsidRPr="00E9169C" w14:paraId="663E6889" w14:textId="77777777" w:rsidTr="00D156BC">
              <w:trPr>
                <w:trHeight w:val="160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BDD2703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b/>
                      <w:bCs/>
                      <w:kern w:val="24"/>
                      <w:sz w:val="12"/>
                      <w:szCs w:val="12"/>
                    </w:rPr>
                    <w:t>trace element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E2E7FCC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8E9898E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24EDB43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</w:tr>
            <w:tr w:rsidR="00221389" w:rsidRPr="00E9169C" w14:paraId="33BFBA2D" w14:textId="77777777" w:rsidTr="00D156BC">
              <w:trPr>
                <w:trHeight w:val="160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33D4FC0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CaCl2.6H2O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2293584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1.14 mM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F6EEB5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0.25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93079DB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EMD CAS#10035-04-8</w:t>
                  </w:r>
                </w:p>
              </w:tc>
            </w:tr>
            <w:tr w:rsidR="00221389" w:rsidRPr="00E9169C" w14:paraId="344C4353" w14:textId="77777777" w:rsidTr="00D156BC">
              <w:trPr>
                <w:trHeight w:val="160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D560E3D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 MgSO4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96D1559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2.08 mM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8D8D357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0.25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130B2E8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M7506</w:t>
                  </w:r>
                </w:p>
              </w:tc>
            </w:tr>
            <w:tr w:rsidR="00221389" w:rsidRPr="00E9169C" w14:paraId="05B92D96" w14:textId="77777777" w:rsidTr="00D156BC">
              <w:trPr>
                <w:trHeight w:val="160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CBFA735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 CuSO4.5H2O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F7E9737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10.01µM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67BCF4F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0.0025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6CCB143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C7631</w:t>
                  </w:r>
                </w:p>
              </w:tc>
            </w:tr>
            <w:tr w:rsidR="00221389" w:rsidRPr="00E9169C" w14:paraId="3203B915" w14:textId="77777777" w:rsidTr="00D156BC">
              <w:trPr>
                <w:trHeight w:val="160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C168998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 FeSO4.7H2O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7A9453C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89.93 µM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3D217C4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0.025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DE6958B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F7002</w:t>
                  </w:r>
                </w:p>
              </w:tc>
            </w:tr>
            <w:tr w:rsidR="00221389" w:rsidRPr="00E9169C" w14:paraId="3AF67069" w14:textId="77777777" w:rsidTr="00D156BC">
              <w:trPr>
                <w:trHeight w:val="160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3E02E53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 MnCl2.4H2O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A5DFBDE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5.05 µM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2946C0E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0.001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3025150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M3634</w:t>
                  </w:r>
                </w:p>
              </w:tc>
            </w:tr>
            <w:tr w:rsidR="00221389" w:rsidRPr="00E9169C" w14:paraId="1F236B87" w14:textId="77777777" w:rsidTr="00D156BC">
              <w:trPr>
                <w:trHeight w:val="160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B4339D9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 ZnSO4.7H2O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D0EFB2B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86.94 µM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2C68972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0.025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593B8BF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Z0251</w:t>
                  </w:r>
                </w:p>
              </w:tc>
            </w:tr>
            <w:tr w:rsidR="00221389" w:rsidRPr="00E9169C" w14:paraId="4A585509" w14:textId="77777777" w:rsidTr="00D156BC">
              <w:trPr>
                <w:trHeight w:val="160"/>
              </w:trPr>
              <w:tc>
                <w:tcPr>
                  <w:tcW w:w="4310" w:type="dxa"/>
                  <w:gridSpan w:val="4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CE0E25A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20"/>
                      <w:szCs w:val="20"/>
                    </w:rPr>
                    <w:t>boil</w:t>
                  </w:r>
                </w:p>
              </w:tc>
            </w:tr>
            <w:tr w:rsidR="00221389" w:rsidRPr="00E9169C" w14:paraId="1F64D52D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39C318E8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b/>
                      <w:bCs/>
                      <w:kern w:val="24"/>
                      <w:sz w:val="12"/>
                      <w:szCs w:val="12"/>
                    </w:rPr>
                    <w:t xml:space="preserve"> acetate buffer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0C9F3F92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54567BDC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14DA8D21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</w:tr>
            <w:tr w:rsidR="00221389" w:rsidRPr="00E9169C" w14:paraId="49BD4EAA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7A52DCEF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glacial acetic acid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57F2C8DD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52.46 mM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1810B2DC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0.30%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53AA5CF7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EMD AX0073-6</w:t>
                  </w:r>
                </w:p>
              </w:tc>
            </w:tr>
            <w:tr w:rsidR="00221389" w:rsidRPr="00E9169C" w14:paraId="604C78B2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7E7FAEEA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KH2PO4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03663B13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22.06 mM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03F50952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3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6A7331DA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EMD PX1561-1</w:t>
                  </w:r>
                </w:p>
              </w:tc>
            </w:tr>
            <w:tr w:rsidR="00221389" w:rsidRPr="00E9169C" w14:paraId="77C8A8D1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70BF3235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NaHCO3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71F60A85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11.90 mM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06FE867B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1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6D79E164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EMD SX0320-1</w:t>
                  </w:r>
                </w:p>
              </w:tc>
            </w:tr>
            <w:tr w:rsidR="00221389" w:rsidRPr="00E9169C" w14:paraId="3F179FFA" w14:textId="77777777" w:rsidTr="00D156BC">
              <w:trPr>
                <w:trHeight w:val="160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80164EA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889631D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9AC1DE8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B044D56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</w:tr>
            <w:tr w:rsidR="00221389" w:rsidRPr="00E9169C" w14:paraId="5975D90B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08611B75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b/>
                      <w:bCs/>
                      <w:kern w:val="24"/>
                      <w:sz w:val="12"/>
                      <w:szCs w:val="12"/>
                    </w:rPr>
                    <w:t>lipid-related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1066FE9F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5A42C631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 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4EBA3AFD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</w:p>
              </w:tc>
            </w:tr>
            <w:tr w:rsidR="00221389" w:rsidRPr="00E9169C" w14:paraId="327F57A4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191472BC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myo-inositol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408253D0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27.98 µM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62D63145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0.0050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4E2D14AF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I7508</w:t>
                  </w:r>
                </w:p>
              </w:tc>
            </w:tr>
            <w:tr w:rsidR="00221389" w:rsidRPr="00E9169C" w14:paraId="4EB082DB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5A51EECA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choline- chlorid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1442AEC6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358.11 µM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5D37B147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0.050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3C98D858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C1879</w:t>
                  </w:r>
                </w:p>
              </w:tc>
            </w:tr>
            <w:tr w:rsidR="00221389" w:rsidRPr="00E9169C" w14:paraId="1561CE56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6498F20F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uridin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5A8B15DF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245.70 µM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24D2DF7C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0.065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48D458DC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U3750</w:t>
                  </w:r>
                </w:p>
              </w:tc>
            </w:tr>
            <w:tr w:rsidR="00221389" w:rsidRPr="00E9169C" w14:paraId="5EF9C3B2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6435679F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inosin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6FD5294F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242.48 µM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5F9EA0C7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0.060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638ACD7B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I4125</w:t>
                  </w:r>
                </w:p>
              </w:tc>
            </w:tr>
            <w:tr w:rsidR="00221389" w:rsidRPr="00E9169C" w14:paraId="775C1A58" w14:textId="77777777" w:rsidTr="00D156BC">
              <w:trPr>
                <w:trHeight w:val="160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ED55F9A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AC16BEA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955C918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B109CCB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</w:tr>
            <w:tr w:rsidR="00221389" w:rsidRPr="00E9169C" w14:paraId="1019D94B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236B92E3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proofErr w:type="gramStart"/>
                  <w:r w:rsidRPr="00E9169C">
                    <w:rPr>
                      <w:rFonts w:ascii="Helvetica" w:eastAsia="Times New Roman" w:hAnsi="Helvetica" w:cs="Helvetica"/>
                      <w:b/>
                      <w:bCs/>
                      <w:kern w:val="24"/>
                      <w:sz w:val="12"/>
                      <w:szCs w:val="12"/>
                    </w:rPr>
                    <w:t>aa  solution</w:t>
                  </w:r>
                  <w:proofErr w:type="gramEnd"/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70EEDE1C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16CBDB99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 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25B44723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</w:p>
              </w:tc>
            </w:tr>
            <w:tr w:rsidR="00221389" w:rsidRPr="00E9169C" w14:paraId="423A1949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4AB1C1FA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proofErr w:type="spellStart"/>
                  <w:r w:rsidRPr="00E9169C">
                    <w:rPr>
                      <w:rFonts w:ascii="Helvetica" w:eastAsia="Times New Roman" w:hAnsi="Helvetica" w:cs="Helvetica"/>
                      <w:b/>
                      <w:bCs/>
                      <w:kern w:val="24"/>
                      <w:sz w:val="12"/>
                      <w:szCs w:val="12"/>
                    </w:rPr>
                    <w:t>ess</w:t>
                  </w:r>
                  <w:proofErr w:type="spellEnd"/>
                  <w:r w:rsidRPr="00E9169C">
                    <w:rPr>
                      <w:rFonts w:ascii="Helvetica" w:eastAsia="Times New Roman" w:hAnsi="Helvetica" w:cs="Helvetica"/>
                      <w:b/>
                      <w:bCs/>
                      <w:kern w:val="24"/>
                      <w:sz w:val="12"/>
                      <w:szCs w:val="12"/>
                    </w:rPr>
                    <w:t xml:space="preserve"> aa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206B6259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52A8B198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 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2CB1F614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</w:p>
              </w:tc>
            </w:tr>
            <w:tr w:rsidR="00221389" w:rsidRPr="00E9169C" w14:paraId="2E16DF3E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49E8CBF4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phenylalanin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02E51F98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 5.55 mM 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2AF9B66E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0.92 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48D853E2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P2126</w:t>
                  </w:r>
                </w:p>
              </w:tc>
            </w:tr>
            <w:tr w:rsidR="00221389" w:rsidRPr="00E9169C" w14:paraId="2EA861BF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3E7F14B5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histidin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2C4A2CA9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 4.38 mM 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34A01F1F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0.68 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7DD6A5ED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H8000</w:t>
                  </w:r>
                </w:p>
              </w:tc>
            </w:tr>
            <w:tr w:rsidR="00221389" w:rsidRPr="00E9169C" w14:paraId="49CD7151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0CBA9E8D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lysin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6E61499B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 11.90 mM 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2551BCF7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1.74 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4BCB1ABC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L5626</w:t>
                  </w:r>
                </w:p>
              </w:tc>
            </w:tr>
            <w:tr w:rsidR="00221389" w:rsidRPr="00E9169C" w14:paraId="633E18EB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69811427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methionin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17EF134F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 2.28 mM 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49C469D5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0.34 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0F1CE9B2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M9625</w:t>
                  </w:r>
                </w:p>
              </w:tc>
            </w:tr>
            <w:tr w:rsidR="00221389" w:rsidRPr="00E9169C" w14:paraId="157A26A3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604EE59B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arginin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4DCB5D46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 8.15 mM 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0DC62AD6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1.42 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06661682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A5131</w:t>
                  </w:r>
                </w:p>
              </w:tc>
            </w:tr>
            <w:tr w:rsidR="00221389" w:rsidRPr="00E9169C" w14:paraId="26485C60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0A28F18B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threonin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5FC7090E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 10.83 mM 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71B35AB0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1.29 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08AB14C4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T8625</w:t>
                  </w:r>
                </w:p>
              </w:tc>
            </w:tr>
            <w:tr w:rsidR="00221389" w:rsidRPr="00E9169C" w14:paraId="049BD8FC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410C990E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valin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1B58812F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 11.44 mM 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2D60AC69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1.34 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70C304CB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V0500</w:t>
                  </w:r>
                </w:p>
              </w:tc>
            </w:tr>
            <w:tr w:rsidR="00221389" w:rsidRPr="00E9169C" w14:paraId="44661D69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69DFEB20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tryptophan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4E4C1193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 2.15 mM 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574B2445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0.44 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78BB4C2C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T9753</w:t>
                  </w:r>
                </w:p>
              </w:tc>
            </w:tr>
            <w:tr w:rsidR="00221389" w:rsidRPr="00E9169C" w14:paraId="7421C91F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1C830E80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6AD017AB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4C28ECC9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5910C9FD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</w:tr>
            <w:tr w:rsidR="00221389" w:rsidRPr="00E9169C" w14:paraId="4FDB6D7D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4F2D9EC6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b/>
                      <w:bCs/>
                      <w:kern w:val="24"/>
                      <w:sz w:val="12"/>
                      <w:szCs w:val="12"/>
                    </w:rPr>
                    <w:t xml:space="preserve">non </w:t>
                  </w:r>
                  <w:proofErr w:type="spellStart"/>
                  <w:r w:rsidRPr="00E9169C">
                    <w:rPr>
                      <w:rFonts w:ascii="Helvetica" w:eastAsia="Times New Roman" w:hAnsi="Helvetica" w:cs="Helvetica"/>
                      <w:b/>
                      <w:bCs/>
                      <w:kern w:val="24"/>
                      <w:sz w:val="12"/>
                      <w:szCs w:val="12"/>
                    </w:rPr>
                    <w:t>ess</w:t>
                  </w:r>
                  <w:proofErr w:type="spellEnd"/>
                  <w:r w:rsidRPr="00E9169C">
                    <w:rPr>
                      <w:rFonts w:ascii="Helvetica" w:eastAsia="Times New Roman" w:hAnsi="Helvetica" w:cs="Helvetica"/>
                      <w:b/>
                      <w:bCs/>
                      <w:kern w:val="24"/>
                      <w:sz w:val="12"/>
                      <w:szCs w:val="12"/>
                    </w:rPr>
                    <w:t xml:space="preserve"> aa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2430FD27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066C983D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 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0F191230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</w:p>
              </w:tc>
            </w:tr>
            <w:tr w:rsidR="00221389" w:rsidRPr="00E9169C" w14:paraId="5E6A846A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30043B23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alanin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2D5D88AE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 17.82 mM 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78514251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1.59 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606A05B9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A7627</w:t>
                  </w:r>
                </w:p>
              </w:tc>
            </w:tr>
            <w:tr w:rsidR="00221389" w:rsidRPr="00E9169C" w14:paraId="200C4BB3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3766BA2A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aspartic acid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7B00A70F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 6.32 mM 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6315E76E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0.84 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5A5C3FE6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A6683</w:t>
                  </w:r>
                </w:p>
              </w:tc>
            </w:tr>
            <w:tr w:rsidR="00221389" w:rsidRPr="00E9169C" w14:paraId="3503EA90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12C0D025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glycin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09FDE52D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 14.42 mM 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6C4D98A1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1.08 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77E55BE9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Biosciences Cat#RC-054</w:t>
                  </w:r>
                </w:p>
              </w:tc>
            </w:tr>
            <w:tr w:rsidR="00221389" w:rsidRPr="00E9169C" w14:paraId="79B3F922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724A65F5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asparagin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2B366B6E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 6.36 mM 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61C42583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0.84 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3CE00887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A0884</w:t>
                  </w:r>
                </w:p>
              </w:tc>
            </w:tr>
            <w:tr w:rsidR="00221389" w:rsidRPr="00E9169C" w14:paraId="5655F8E8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0869823E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prolin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52B645C9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 4.89 mM 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35A011E0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0.56 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58DAA0C1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P0380</w:t>
                  </w:r>
                </w:p>
              </w:tc>
            </w:tr>
            <w:tr w:rsidR="00221389" w:rsidRPr="00E9169C" w14:paraId="2CA9273A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3B3AD298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glutamin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5AADE3CA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 10.87 mM 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5C089CAA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1.82 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516F0F42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G3126</w:t>
                  </w:r>
                </w:p>
              </w:tc>
            </w:tr>
            <w:tr w:rsidR="00221389" w:rsidRPr="00E9169C" w14:paraId="700A985B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7052A426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erin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2D703BF8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 7.22 mM 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45B95DCE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0.76 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735070F7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S4500</w:t>
                  </w:r>
                </w:p>
              </w:tc>
            </w:tr>
            <w:tr w:rsidR="00221389" w:rsidRPr="00E9169C" w14:paraId="65C70744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6183D929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proofErr w:type="spellStart"/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cystein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1A2EEEB6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 2.18 mM 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1588766A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0.26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2F338020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C7352</w:t>
                  </w:r>
                </w:p>
              </w:tc>
            </w:tr>
            <w:tr w:rsidR="00221389" w:rsidRPr="00E9169C" w14:paraId="0B2694C0" w14:textId="77777777" w:rsidTr="00D156BC">
              <w:trPr>
                <w:trHeight w:val="123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1F6EAC06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odium glutamat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73CA205E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 10.76 mM 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2C48AD36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1.82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7B29BC37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G5889</w:t>
                  </w:r>
                </w:p>
              </w:tc>
            </w:tr>
            <w:tr w:rsidR="00221389" w:rsidRPr="00E9169C" w14:paraId="38C94053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62254C82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4BF5115C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13A7D31C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285AA719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</w:tr>
            <w:tr w:rsidR="00221389" w:rsidRPr="00E9169C" w14:paraId="40CC9AFB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1BB58C9E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b/>
                      <w:bCs/>
                      <w:kern w:val="24"/>
                      <w:sz w:val="12"/>
                      <w:szCs w:val="12"/>
                    </w:rPr>
                    <w:t>vitamin solution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74" w:type="dxa"/>
                  </w:tcMar>
                  <w:vAlign w:val="bottom"/>
                  <w:hideMark/>
                </w:tcPr>
                <w:p w14:paraId="1EE0426C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1C60E57B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 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4C5054A8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</w:p>
              </w:tc>
            </w:tr>
            <w:tr w:rsidR="00221389" w:rsidRPr="00E9169C" w14:paraId="61287A56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046262E2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thiamin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4D782775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 5.28 µM 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158E858E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0.0014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17A64818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T4625</w:t>
                  </w:r>
                </w:p>
              </w:tc>
            </w:tr>
            <w:tr w:rsidR="00221389" w:rsidRPr="00E9169C" w14:paraId="61E76D5D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68EA293B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proofErr w:type="spellStart"/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riboflavine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7A3C9D2A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 1.86 µM 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02664135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0.00070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27E045ED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R7649</w:t>
                  </w:r>
                </w:p>
              </w:tc>
            </w:tr>
            <w:tr w:rsidR="00221389" w:rsidRPr="00E9169C" w14:paraId="4FBA722E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065B7895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nicotinic acid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7E2D9FE7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 68.23 µM 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375C4E77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0.0084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6B3AF449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N4126</w:t>
                  </w:r>
                </w:p>
              </w:tc>
            </w:tr>
            <w:tr w:rsidR="00221389" w:rsidRPr="00E9169C" w14:paraId="6E28B324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3EBB2AA6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Ca </w:t>
                  </w:r>
                  <w:proofErr w:type="spellStart"/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pantotherate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2D5FF746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 50.18 µM 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559E1185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0.011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2C12F408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21210</w:t>
                  </w:r>
                </w:p>
              </w:tc>
            </w:tr>
            <w:tr w:rsidR="00221389" w:rsidRPr="00E9169C" w14:paraId="6F06D73D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2A6D5CEC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pyridoxine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4092927D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 10.33 µM 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520AAD8F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0.0017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7EB13338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P9755</w:t>
                  </w:r>
                </w:p>
              </w:tc>
            </w:tr>
            <w:tr w:rsidR="00221389" w:rsidRPr="00E9169C" w14:paraId="2E38BC10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747C2E93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biotin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5B13C180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 xml:space="preserve"> 0.57 µM 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1FF32E55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0.00014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4F453CC2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B4501</w:t>
                  </w:r>
                </w:p>
              </w:tc>
            </w:tr>
            <w:tr w:rsidR="00221389" w:rsidRPr="00E9169C" w14:paraId="4B412551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519386A1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23A0C002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68F2C751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 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44D57047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</w:p>
              </w:tc>
            </w:tr>
            <w:tr w:rsidR="00221389" w:rsidRPr="00E9169C" w14:paraId="27FE093D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1D415FE2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folic acid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70081134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1.13 µM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0088E943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0.0005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1F695C13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Sigma F7876</w:t>
                  </w:r>
                </w:p>
              </w:tc>
            </w:tr>
            <w:tr w:rsidR="00221389" w:rsidRPr="00E9169C" w14:paraId="3CFEDEF3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57B54150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5F977B94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516CD94C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 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57D90E1A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</w:p>
              </w:tc>
            </w:tr>
            <w:tr w:rsidR="00221389" w:rsidRPr="00E9169C" w14:paraId="76119C76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18BBF283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propionic acid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7D534415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80 mM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7E67D82E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0.60%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70DD54F8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J.T. Baker U330-09</w:t>
                  </w:r>
                </w:p>
              </w:tc>
            </w:tr>
            <w:tr w:rsidR="00221389" w:rsidRPr="00E9169C" w14:paraId="263D1534" w14:textId="77777777" w:rsidTr="00D156BC">
              <w:trPr>
                <w:trHeight w:val="147"/>
              </w:trPr>
              <w:tc>
                <w:tcPr>
                  <w:tcW w:w="1231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1CAC4A23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proofErr w:type="spellStart"/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tegocept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18A4F084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98.6 mM</w:t>
                  </w:r>
                </w:p>
              </w:tc>
              <w:tc>
                <w:tcPr>
                  <w:tcW w:w="0" w:type="auto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0AABBC97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1.5</w:t>
                  </w:r>
                </w:p>
              </w:tc>
              <w:tc>
                <w:tcPr>
                  <w:tcW w:w="1425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6" w:type="dxa"/>
                    <w:left w:w="6" w:type="dxa"/>
                    <w:bottom w:w="0" w:type="dxa"/>
                    <w:right w:w="6" w:type="dxa"/>
                  </w:tcMar>
                  <w:vAlign w:val="bottom"/>
                  <w:hideMark/>
                </w:tcPr>
                <w:p w14:paraId="796EAF04" w14:textId="77777777" w:rsidR="00221389" w:rsidRPr="00E9169C" w:rsidRDefault="00221389" w:rsidP="00153E02">
                  <w:pPr>
                    <w:widowControl/>
                    <w:autoSpaceDE/>
                    <w:autoSpaceDN/>
                    <w:adjustRightInd/>
                    <w:jc w:val="center"/>
                    <w:textAlignment w:val="bottom"/>
                    <w:rPr>
                      <w:rFonts w:ascii="Arial" w:eastAsia="Times New Roman" w:hAnsi="Arial" w:cs="Arial"/>
                      <w:sz w:val="36"/>
                      <w:szCs w:val="36"/>
                    </w:rPr>
                  </w:pPr>
                  <w:r w:rsidRPr="00E9169C">
                    <w:rPr>
                      <w:rFonts w:ascii="Helvetica" w:eastAsia="Times New Roman" w:hAnsi="Helvetica" w:cs="Helvetica"/>
                      <w:kern w:val="24"/>
                      <w:sz w:val="12"/>
                      <w:szCs w:val="12"/>
                    </w:rPr>
                    <w:t>Apex Cat#20-259</w:t>
                  </w:r>
                </w:p>
              </w:tc>
            </w:tr>
          </w:tbl>
          <w:p w14:paraId="10634356" w14:textId="77777777" w:rsidR="00221389" w:rsidRPr="00E9169C" w:rsidRDefault="00221389" w:rsidP="00153E02">
            <w:pPr>
              <w:tabs>
                <w:tab w:val="left" w:pos="90"/>
                <w:tab w:val="center" w:pos="4680"/>
              </w:tabs>
              <w:spacing w:line="360" w:lineRule="auto"/>
              <w:rPr>
                <w:rFonts w:ascii="Helvetica" w:hAnsi="Helvetica"/>
                <w:noProof/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sz w:val="20"/>
                <w:szCs w:val="20"/>
              </w:rPr>
              <w:t xml:space="preserve">S1 </w:t>
            </w:r>
            <w:r w:rsidRPr="00E9169C">
              <w:rPr>
                <w:rFonts w:ascii="Helvetica" w:hAnsi="Helvetica" w:cs="Helvetica"/>
                <w:b/>
                <w:sz w:val="20"/>
                <w:szCs w:val="20"/>
              </w:rPr>
              <w:t xml:space="preserve">Table </w:t>
            </w:r>
          </w:p>
          <w:p w14:paraId="4B1AECBE" w14:textId="77777777" w:rsidR="00221389" w:rsidRPr="00E9169C" w:rsidRDefault="00221389" w:rsidP="00153E02">
            <w:pPr>
              <w:tabs>
                <w:tab w:val="left" w:pos="90"/>
                <w:tab w:val="center" w:pos="4680"/>
              </w:tabs>
              <w:spacing w:line="360" w:lineRule="auto"/>
              <w:jc w:val="center"/>
              <w:rPr>
                <w:rFonts w:ascii="Avenir Book" w:hAnsi="Avenir Book" w:cs="Helvetica"/>
                <w:b/>
                <w:sz w:val="22"/>
                <w:szCs w:val="22"/>
              </w:rPr>
            </w:pPr>
          </w:p>
        </w:tc>
      </w:tr>
      <w:tr w:rsidR="00221389" w:rsidRPr="00E9169C" w14:paraId="3B338D8F" w14:textId="77777777" w:rsidTr="00D156BC">
        <w:tc>
          <w:tcPr>
            <w:tcW w:w="9360" w:type="dxa"/>
          </w:tcPr>
          <w:p w14:paraId="0A2EA9C4" w14:textId="77777777" w:rsidR="00221389" w:rsidRPr="00E9169C" w:rsidRDefault="00221389" w:rsidP="00153E02">
            <w:pPr>
              <w:widowControl/>
              <w:autoSpaceDE/>
              <w:autoSpaceDN/>
              <w:adjustRightInd/>
              <w:jc w:val="center"/>
              <w:textAlignment w:val="bottom"/>
              <w:rPr>
                <w:rFonts w:ascii="Helvetica" w:eastAsia="Times New Roman" w:hAnsi="Helvetica" w:cs="Helvetica"/>
                <w:b/>
                <w:bCs/>
                <w:kern w:val="24"/>
                <w:sz w:val="12"/>
                <w:szCs w:val="12"/>
              </w:rPr>
            </w:pPr>
          </w:p>
        </w:tc>
      </w:tr>
      <w:tr w:rsidR="00221389" w:rsidRPr="00E9169C" w14:paraId="56B5AD80" w14:textId="77777777" w:rsidTr="00D156BC">
        <w:trPr>
          <w:trHeight w:val="80"/>
        </w:trPr>
        <w:tc>
          <w:tcPr>
            <w:tcW w:w="9360" w:type="dxa"/>
          </w:tcPr>
          <w:p w14:paraId="7C96FE71" w14:textId="21C4904E" w:rsidR="00D156BC" w:rsidRPr="00D8255C" w:rsidRDefault="00D156BC" w:rsidP="00D156BC">
            <w:pPr>
              <w:pStyle w:val="EndNoteBibliography"/>
              <w:rPr>
                <w:noProof/>
              </w:rPr>
            </w:pPr>
          </w:p>
          <w:p w14:paraId="6B1FBA02" w14:textId="77777777" w:rsidR="00E0630F" w:rsidRDefault="00E0630F" w:rsidP="00E0630F">
            <w:pPr>
              <w:rPr>
                <w:rFonts w:ascii="Avenir Book" w:hAnsi="Avenir Book"/>
              </w:rPr>
            </w:pPr>
          </w:p>
          <w:p w14:paraId="33DEE0EF" w14:textId="77777777" w:rsidR="00E0630F" w:rsidRDefault="00E0630F" w:rsidP="00E0630F">
            <w:pPr>
              <w:rPr>
                <w:rFonts w:ascii="Avenir Book" w:hAnsi="Avenir Book"/>
              </w:rPr>
            </w:pPr>
          </w:p>
          <w:p w14:paraId="39D34B24" w14:textId="08680366" w:rsidR="00E0630F" w:rsidRDefault="00E0630F" w:rsidP="00E0630F">
            <w:pPr>
              <w:rPr>
                <w:rFonts w:ascii="Avenir Book" w:hAnsi="Avenir Book"/>
              </w:rPr>
            </w:pPr>
            <w:r>
              <w:rPr>
                <w:rFonts w:ascii="Avenir Book" w:hAnsi="Avenir Book"/>
              </w:rPr>
              <w:t>REFERENCE</w:t>
            </w:r>
          </w:p>
          <w:p w14:paraId="195719FA" w14:textId="77777777" w:rsidR="00E0630F" w:rsidRDefault="00E0630F" w:rsidP="00E0630F">
            <w:pPr>
              <w:rPr>
                <w:rFonts w:ascii="Avenir Book" w:hAnsi="Avenir Book"/>
              </w:rPr>
            </w:pPr>
            <w:bookmarkStart w:id="0" w:name="_GoBack"/>
            <w:bookmarkEnd w:id="0"/>
          </w:p>
          <w:p w14:paraId="79F66470" w14:textId="77777777" w:rsidR="00E0630F" w:rsidRDefault="00E0630F" w:rsidP="00E0630F">
            <w:pPr>
              <w:pStyle w:val="EndNoteBibliography"/>
              <w:rPr>
                <w:rFonts w:ascii="Avenir Book" w:hAnsi="Avenir Book"/>
                <w:noProof/>
                <w:sz w:val="22"/>
                <w:szCs w:val="22"/>
              </w:rPr>
            </w:pPr>
            <w:r>
              <w:rPr>
                <w:rFonts w:ascii="Avenir Book" w:hAnsi="Avenir Book"/>
                <w:sz w:val="22"/>
                <w:szCs w:val="22"/>
              </w:rPr>
              <w:fldChar w:fldCharType="begin"/>
            </w:r>
            <w:r>
              <w:rPr>
                <w:rFonts w:ascii="Avenir Book" w:hAnsi="Avenir Book"/>
                <w:sz w:val="22"/>
                <w:szCs w:val="22"/>
              </w:rPr>
              <w:instrText xml:space="preserve"> ADDIN EN.REFLIST </w:instrText>
            </w:r>
            <w:r>
              <w:rPr>
                <w:rFonts w:ascii="Avenir Book" w:hAnsi="Avenir Book"/>
                <w:sz w:val="22"/>
                <w:szCs w:val="22"/>
              </w:rPr>
              <w:fldChar w:fldCharType="separate"/>
            </w:r>
            <w:r>
              <w:rPr>
                <w:rFonts w:ascii="Avenir Book" w:hAnsi="Avenir Book"/>
                <w:noProof/>
                <w:sz w:val="22"/>
                <w:szCs w:val="22"/>
              </w:rPr>
              <w:t xml:space="preserve">1.     </w:t>
            </w:r>
            <w:r w:rsidRPr="00D8255C">
              <w:rPr>
                <w:noProof/>
              </w:rPr>
              <w:t>Piper MD, Blanc E, Leitao-Goncalves R, Yang M, He X, Linford NJ, et al. A holidic medium for Drosophila melanogaster. Nature methods. 2014;11(1):100-5. doi: 10.1038/nmeth.2731. PubMed PMID: 24240321; PubMed Central PMCID: PMCPMC3877687.</w:t>
            </w:r>
            <w:r>
              <w:rPr>
                <w:rFonts w:ascii="Avenir Book" w:hAnsi="Avenir Book"/>
                <w:noProof/>
                <w:sz w:val="22"/>
                <w:szCs w:val="22"/>
              </w:rPr>
              <w:tab/>
            </w:r>
          </w:p>
          <w:p w14:paraId="4323FD35" w14:textId="7C781E03" w:rsidR="00D156BC" w:rsidRPr="00E9169C" w:rsidRDefault="00E0630F" w:rsidP="00E0630F">
            <w:pPr>
              <w:spacing w:line="360" w:lineRule="auto"/>
              <w:jc w:val="both"/>
              <w:rPr>
                <w:rFonts w:ascii="Avenir Book" w:hAnsi="Avenir Book" w:cs="Helvetica"/>
                <w:b/>
                <w:sz w:val="22"/>
                <w:szCs w:val="22"/>
              </w:rPr>
            </w:pPr>
            <w:r>
              <w:rPr>
                <w:rFonts w:ascii="Avenir Book" w:hAnsi="Avenir Book"/>
                <w:sz w:val="22"/>
                <w:szCs w:val="22"/>
              </w:rPr>
              <w:fldChar w:fldCharType="end"/>
            </w:r>
          </w:p>
        </w:tc>
      </w:tr>
    </w:tbl>
    <w:p w14:paraId="2C77C171" w14:textId="712D81B7" w:rsidR="00DE0BA7" w:rsidRDefault="00DE0BA7" w:rsidP="00D156BC"/>
    <w:sectPr w:rsidR="00DE0B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altName w:val="Sylfaen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venir Book">
    <w:altName w:val="Tw Cen MT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342"/>
    <w:rsid w:val="00221389"/>
    <w:rsid w:val="00443342"/>
    <w:rsid w:val="007D3373"/>
    <w:rsid w:val="00824AD7"/>
    <w:rsid w:val="00D156BC"/>
    <w:rsid w:val="00DE0BA7"/>
    <w:rsid w:val="00E0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FAD12"/>
  <w15:chartTrackingRefBased/>
  <w15:docId w15:val="{F21F8DEC-763A-4FE1-AD58-EEE808C01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138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1389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D156BC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218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Jaime Gochez</cp:lastModifiedBy>
  <cp:revision>2</cp:revision>
  <dcterms:created xsi:type="dcterms:W3CDTF">2018-06-25T23:34:00Z</dcterms:created>
  <dcterms:modified xsi:type="dcterms:W3CDTF">2018-06-25T23:34:00Z</dcterms:modified>
</cp:coreProperties>
</file>